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8C310" w14:textId="77777777" w:rsidR="00A42B33" w:rsidRDefault="00A42B33" w:rsidP="00A42B33">
      <w:pPr>
        <w:pStyle w:val="Justificado"/>
        <w:spacing w:line="480" w:lineRule="auto"/>
        <w:rPr>
          <w:rFonts w:ascii="Times New Roman" w:eastAsiaTheme="minorHAnsi" w:hAnsi="Times New Roman"/>
          <w:sz w:val="20"/>
          <w:szCs w:val="24"/>
          <w:lang w:val="en-GB"/>
        </w:rPr>
      </w:pPr>
    </w:p>
    <w:tbl>
      <w:tblPr>
        <w:tblW w:w="9318" w:type="dxa"/>
        <w:tblInd w:w="-1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707"/>
        <w:gridCol w:w="160"/>
        <w:gridCol w:w="692"/>
        <w:gridCol w:w="708"/>
        <w:gridCol w:w="160"/>
        <w:gridCol w:w="688"/>
        <w:gridCol w:w="709"/>
        <w:gridCol w:w="161"/>
        <w:gridCol w:w="689"/>
        <w:gridCol w:w="712"/>
        <w:gridCol w:w="160"/>
        <w:gridCol w:w="691"/>
        <w:gridCol w:w="708"/>
        <w:gridCol w:w="161"/>
        <w:gridCol w:w="652"/>
      </w:tblGrid>
      <w:tr w:rsidR="00E87C44" w:rsidRPr="006E3F3E" w14:paraId="6263BF2A" w14:textId="77777777" w:rsidTr="004925CF">
        <w:trPr>
          <w:trHeight w:val="285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3094" w14:textId="59EEB027" w:rsidR="00E87C44" w:rsidRPr="006E3F3E" w:rsidRDefault="00E87C44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restoBlue® Cell Viability Assay</w:t>
            </w:r>
          </w:p>
        </w:tc>
        <w:tc>
          <w:tcPr>
            <w:tcW w:w="775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6999" w14:textId="617AF4DC" w:rsidR="00E87C44" w:rsidRPr="00FF2247" w:rsidRDefault="00E87C44" w:rsidP="0075430D">
            <w:pPr>
              <w:spacing w:after="0" w:line="240" w:lineRule="auto"/>
              <w:ind w:left="-68" w:firstLine="68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UC-MSCs</w:t>
            </w:r>
          </w:p>
        </w:tc>
      </w:tr>
      <w:tr w:rsidR="00E87C44" w:rsidRPr="006E3F3E" w14:paraId="1962529B" w14:textId="77777777" w:rsidTr="004925CF">
        <w:trPr>
          <w:trHeight w:val="285"/>
        </w:trPr>
        <w:tc>
          <w:tcPr>
            <w:tcW w:w="1560" w:type="dxa"/>
            <w:vMerge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98B05" w14:textId="77777777" w:rsidR="00E87C44" w:rsidRPr="00FF2247" w:rsidRDefault="00E87C44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713B6" w14:textId="77777777" w:rsidR="00E87C44" w:rsidRPr="00FF2247" w:rsidRDefault="00E87C44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FBS 10%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BFF3C" w14:textId="77777777" w:rsidR="00E87C44" w:rsidRPr="00FF2247" w:rsidRDefault="00E87C44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hUCBP 2%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BA3FF" w14:textId="77777777" w:rsidR="00E87C44" w:rsidRPr="00FF2247" w:rsidRDefault="00E87C44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563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F4993" w14:textId="77777777" w:rsidR="00E87C44" w:rsidRPr="00FF2247" w:rsidRDefault="00E87C44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52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6615E" w14:textId="77777777" w:rsidR="00E87C44" w:rsidRPr="00FF2247" w:rsidRDefault="00E87C44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hUCBP 8%</w:t>
            </w:r>
          </w:p>
        </w:tc>
      </w:tr>
      <w:tr w:rsidR="00A42B33" w:rsidRPr="006E3F3E" w14:paraId="66C355EA" w14:textId="77777777" w:rsidTr="0075430D">
        <w:trPr>
          <w:trHeight w:val="285"/>
        </w:trPr>
        <w:tc>
          <w:tcPr>
            <w:tcW w:w="156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B6BC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24 hours (1 day)</w:t>
            </w:r>
          </w:p>
        </w:tc>
        <w:tc>
          <w:tcPr>
            <w:tcW w:w="7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A2D80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86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07438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777C3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4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A5180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52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57749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E18EA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EAA58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257</w:t>
            </w:r>
          </w:p>
        </w:tc>
        <w:tc>
          <w:tcPr>
            <w:tcW w:w="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9A3A6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7DB32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38</w:t>
            </w:r>
          </w:p>
        </w:tc>
        <w:tc>
          <w:tcPr>
            <w:tcW w:w="7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0B001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19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D01F6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10DE9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F91C9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44</w:t>
            </w:r>
          </w:p>
        </w:tc>
        <w:tc>
          <w:tcPr>
            <w:tcW w:w="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8CCAB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0B7AE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9</w:t>
            </w:r>
          </w:p>
        </w:tc>
      </w:tr>
      <w:tr w:rsidR="00A42B33" w:rsidRPr="006E3F3E" w14:paraId="2DDBA6EF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EBB0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72 hours (3 days)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5BE8A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3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B9ADC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0C4F6" w14:textId="77777777" w:rsidR="00A42B33" w:rsidRPr="006E3F3E" w:rsidRDefault="00A42B33" w:rsidP="0075430D">
            <w:pPr>
              <w:spacing w:after="0" w:line="240" w:lineRule="auto"/>
              <w:ind w:left="-146" w:firstLine="146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0DF72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23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8D63A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F69A7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50BCC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226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29309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F98E9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3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9F7EA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3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89A9C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01AE8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4EDA8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78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E026C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FD283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20</w:t>
            </w:r>
          </w:p>
        </w:tc>
      </w:tr>
      <w:tr w:rsidR="00A42B33" w:rsidRPr="006E3F3E" w14:paraId="16CFC487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F344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120 hours (5 days)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46CBE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74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C843A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95853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E24EB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33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B3120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865B9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366E3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773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EF5E6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C2D87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34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B7DFE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65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D4CF7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E9BCF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C4C9D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299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3D28B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0D81D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16</w:t>
            </w:r>
          </w:p>
        </w:tc>
      </w:tr>
      <w:tr w:rsidR="00A42B33" w:rsidRPr="006E3F3E" w14:paraId="02F6BF0D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296A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168 hours (7 days)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88E17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502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FE63D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0A2DA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4663A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380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2A186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B8572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2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B3252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5982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62756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00D3E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90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8FF3C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528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45014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0DA58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53BF6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5097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A059D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62930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30</w:t>
            </w:r>
          </w:p>
        </w:tc>
      </w:tr>
      <w:tr w:rsidR="00A42B33" w:rsidRPr="006E3F3E" w14:paraId="3AB271C3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1A6E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216 hours (9 days)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EDD75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363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2A6C6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4C888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DD1A3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291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037F4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F4809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B442F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3531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37A6B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C2F51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01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0051B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294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085A5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3E48E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3FEB7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2391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F984E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2E2C6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7</w:t>
            </w:r>
          </w:p>
        </w:tc>
      </w:tr>
      <w:tr w:rsidR="00A42B33" w:rsidRPr="006E3F3E" w14:paraId="2EE352E5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329A4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76AE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E5F4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74F7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011D4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D3A5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54C8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4F75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DE3F6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57DE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B118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D091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6256A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2C13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A334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D49C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A42B33" w:rsidRPr="006E3F3E" w14:paraId="7482034F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D615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75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DAFD" w14:textId="4510845F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DPSCs</w:t>
            </w:r>
          </w:p>
        </w:tc>
      </w:tr>
      <w:tr w:rsidR="00A42B33" w:rsidRPr="006E3F3E" w14:paraId="7DEB1C24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5E104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61EE8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FBS 10%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C9CED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hUCBP 2%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CE021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56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F1606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521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CBB52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pt-PT"/>
              </w:rPr>
              <w:t>hUCBP 8%</w:t>
            </w:r>
          </w:p>
        </w:tc>
      </w:tr>
      <w:tr w:rsidR="00A42B33" w:rsidRPr="006E3F3E" w14:paraId="2784F0C7" w14:textId="77777777" w:rsidTr="0075430D">
        <w:trPr>
          <w:trHeight w:val="285"/>
        </w:trPr>
        <w:tc>
          <w:tcPr>
            <w:tcW w:w="156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8BBC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24 hours (1 day)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4927A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73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40A5D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E8CE4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6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FFFD7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98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69C12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E2485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BF52E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79</w:t>
            </w:r>
          </w:p>
        </w:tc>
        <w:tc>
          <w:tcPr>
            <w:tcW w:w="16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9D115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6F7B4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14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9B5F1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67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5BAA4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5E21E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1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0901B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32</w:t>
            </w:r>
          </w:p>
        </w:tc>
        <w:tc>
          <w:tcPr>
            <w:tcW w:w="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55BA4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95168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4</w:t>
            </w:r>
          </w:p>
        </w:tc>
      </w:tr>
      <w:tr w:rsidR="00A42B33" w:rsidRPr="006E3F3E" w14:paraId="4685560C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CEA5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72 hours (3 days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56D4E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14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F0940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2B3C5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74609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37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6AD53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40BEA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9E3C6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341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425FB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1DC30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1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8D449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35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4CCDC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3F3AF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2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8394C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288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ADF58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6F86C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14</w:t>
            </w:r>
          </w:p>
        </w:tc>
      </w:tr>
      <w:tr w:rsidR="00A42B33" w:rsidRPr="006E3F3E" w14:paraId="12AD816F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EC4B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120 hours (5 days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FBC3C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55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50C1B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E5E80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BFD30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48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CE61E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4D1E9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59649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579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342AA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14CEC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0D96C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62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1B5FD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F75C3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5A54A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406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2CDA5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7EA8B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38</w:t>
            </w:r>
          </w:p>
        </w:tc>
      </w:tr>
      <w:tr w:rsidR="00A42B33" w:rsidRPr="006E3F3E" w14:paraId="1BB79A9D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35E0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168 hours (7 days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E8ED7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348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ABE59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539EB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BC130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74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F3FF4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55499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B4D11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2712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87D10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29A44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6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4F92D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327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7D7FD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5D7EE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9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9A930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3188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C8D93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0130C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48</w:t>
            </w:r>
          </w:p>
        </w:tc>
      </w:tr>
      <w:tr w:rsidR="00A42B33" w:rsidRPr="006E3F3E" w14:paraId="45A7837D" w14:textId="77777777" w:rsidTr="0075430D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3832" w14:textId="77777777" w:rsidR="00A42B33" w:rsidRPr="00FF224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FF224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216 hours (9 days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FDB17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238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4BDD3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31188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46BFE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82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FC418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297E0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926F8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323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8D395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9CCA8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5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CEE20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54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7F1BA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15DEF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6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D9349" w14:textId="77777777" w:rsidR="00A42B33" w:rsidRPr="006E3F3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1748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81BDC" w14:textId="77777777" w:rsidR="00A42B33" w:rsidRPr="006E3F3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16D36" w14:textId="77777777" w:rsidR="00A42B33" w:rsidRPr="006E3F3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E3F3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28</w:t>
            </w:r>
          </w:p>
        </w:tc>
      </w:tr>
    </w:tbl>
    <w:p w14:paraId="466C2834" w14:textId="77777777" w:rsidR="00A42B33" w:rsidRDefault="00A42B33" w:rsidP="00A42B33">
      <w:pPr>
        <w:pStyle w:val="Justificado"/>
        <w:spacing w:line="480" w:lineRule="auto"/>
        <w:rPr>
          <w:rFonts w:ascii="Times New Roman" w:hAnsi="Times New Roman"/>
          <w:sz w:val="24"/>
          <w:szCs w:val="24"/>
        </w:rPr>
      </w:pPr>
    </w:p>
    <w:p w14:paraId="3E4F2BE8" w14:textId="77777777" w:rsidR="00A42B33" w:rsidRPr="00E87C44" w:rsidRDefault="00A42B33" w:rsidP="00A42B33">
      <w:pPr>
        <w:pStyle w:val="Justificado"/>
        <w:rPr>
          <w:rFonts w:ascii="Times New Roman" w:eastAsiaTheme="minorHAnsi" w:hAnsi="Times New Roman"/>
          <w:sz w:val="20"/>
          <w:szCs w:val="20"/>
          <w:lang w:val="en-GB"/>
        </w:rPr>
      </w:pPr>
      <w:r w:rsidRPr="00E87C44">
        <w:rPr>
          <w:rFonts w:ascii="Times New Roman" w:eastAsiaTheme="minorHAnsi" w:hAnsi="Times New Roman"/>
          <w:b/>
          <w:sz w:val="20"/>
          <w:szCs w:val="20"/>
          <w:lang w:val="en-GB"/>
        </w:rPr>
        <w:t>S2 Table.</w:t>
      </w:r>
      <w:r w:rsidRPr="00E87C44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87C44">
        <w:rPr>
          <w:rFonts w:ascii="Times New Roman" w:eastAsiaTheme="minorHAnsi" w:hAnsi="Times New Roman"/>
          <w:b/>
          <w:sz w:val="20"/>
          <w:szCs w:val="20"/>
          <w:lang w:val="en-GB"/>
        </w:rPr>
        <w:t>Corrected absorbance assessed by PrestoBlue</w:t>
      </w:r>
      <w:r w:rsidRPr="00E87C44">
        <w:rPr>
          <w:rFonts w:ascii="Times New Roman" w:eastAsiaTheme="minorHAnsi" w:hAnsi="Times New Roman"/>
          <w:b/>
          <w:sz w:val="20"/>
          <w:szCs w:val="20"/>
          <w:vertAlign w:val="superscript"/>
          <w:lang w:val="en-GB"/>
        </w:rPr>
        <w:t>®</w:t>
      </w:r>
      <w:r w:rsidRPr="00E87C44">
        <w:rPr>
          <w:rFonts w:ascii="Times New Roman" w:eastAsiaTheme="minorHAnsi" w:hAnsi="Times New Roman"/>
          <w:b/>
          <w:sz w:val="20"/>
          <w:szCs w:val="20"/>
          <w:lang w:val="en-GB"/>
        </w:rPr>
        <w:t xml:space="preserve"> viability assay of hMSCs</w:t>
      </w:r>
      <w:r w:rsidRPr="00E87C44">
        <w:rPr>
          <w:rFonts w:ascii="Times New Roman" w:eastAsiaTheme="minorHAnsi" w:hAnsi="Times New Roman"/>
          <w:sz w:val="20"/>
          <w:szCs w:val="20"/>
          <w:lang w:val="en-GB"/>
        </w:rPr>
        <w:t xml:space="preserve"> (UC-MSCs and DPSCs), in the presence of supplemented medium with FBS_II or variable concentrations of hUCBP for up to 9 days. Results presented as Mean ± SEM.</w:t>
      </w:r>
    </w:p>
    <w:p w14:paraId="4770A64D" w14:textId="47A8A06E" w:rsidR="00E87C44" w:rsidRDefault="00E87C44" w:rsidP="00A42B33">
      <w:pPr>
        <w:pStyle w:val="Justificado"/>
        <w:rPr>
          <w:rFonts w:ascii="Times New Roman" w:hAnsi="Times New Roman"/>
        </w:rPr>
      </w:pPr>
      <w:bookmarkStart w:id="0" w:name="_GoBack"/>
      <w:bookmarkEnd w:id="0"/>
    </w:p>
    <w:sectPr w:rsidR="00E87C44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71A60B" w14:textId="77777777" w:rsidR="00617750" w:rsidRDefault="00617750" w:rsidP="00FB569F">
      <w:pPr>
        <w:spacing w:after="0" w:line="240" w:lineRule="auto"/>
      </w:pPr>
      <w:r>
        <w:separator/>
      </w:r>
    </w:p>
  </w:endnote>
  <w:endnote w:type="continuationSeparator" w:id="0">
    <w:p w14:paraId="474DAE51" w14:textId="77777777" w:rsidR="00617750" w:rsidRDefault="00617750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576" w:rsidRPr="005E4576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EF5696" w14:textId="77777777" w:rsidR="00617750" w:rsidRDefault="00617750" w:rsidP="00FB569F">
      <w:pPr>
        <w:spacing w:after="0" w:line="240" w:lineRule="auto"/>
      </w:pPr>
      <w:r>
        <w:separator/>
      </w:r>
    </w:p>
  </w:footnote>
  <w:footnote w:type="continuationSeparator" w:id="0">
    <w:p w14:paraId="7B527A51" w14:textId="77777777" w:rsidR="00617750" w:rsidRDefault="00617750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4576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750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2F3A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4294ED-DB94-4E54-9A8B-0A280CCE9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7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1:00Z</dcterms:created>
  <dcterms:modified xsi:type="dcterms:W3CDTF">2018-09-18T12:01:00Z</dcterms:modified>
</cp:coreProperties>
</file>